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8BF24" w14:textId="758AD0B9" w:rsidR="004B18BE" w:rsidRPr="004B18BE" w:rsidRDefault="004B18BE" w:rsidP="004B18BE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</w:pPr>
      <w:r w:rsidRPr="004B18B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37ED3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4B18BE">
        <w:rPr>
          <w:rFonts w:ascii="Times New Roman" w:hAnsi="Times New Roman" w:cs="Times New Roman"/>
          <w:b/>
          <w:bCs/>
          <w:sz w:val="24"/>
          <w:szCs w:val="24"/>
        </w:rPr>
        <w:t xml:space="preserve"> Appendix. </w:t>
      </w:r>
      <w:r w:rsidRPr="004B18B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  <w:t>Adapted Newcastle–Ottawa Scale for quality assessment of cross-sectional studies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  <w:t>.</w:t>
      </w:r>
      <w:r w:rsidRPr="004B18B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eastAsia="en-CA"/>
        </w:rPr>
        <w:t> </w:t>
      </w:r>
    </w:p>
    <w:p w14:paraId="576B6B38" w14:textId="77ADF38E" w:rsidR="004B18BE" w:rsidRPr="00967389" w:rsidRDefault="004B18BE" w:rsidP="004B18BE">
      <w:pPr>
        <w:spacing w:after="0" w:line="240" w:lineRule="auto"/>
        <w:textAlignment w:val="baseline"/>
        <w:rPr>
          <w:rFonts w:ascii="Times" w:eastAsia="Times New Roman" w:hAnsi="Times" w:cs="Times New Roman"/>
          <w:color w:val="000000" w:themeColor="text1"/>
          <w:sz w:val="24"/>
          <w:szCs w:val="24"/>
          <w:lang w:eastAsia="en-CA"/>
        </w:rPr>
      </w:pPr>
    </w:p>
    <w:tbl>
      <w:tblPr>
        <w:tblW w:w="1360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68"/>
        <w:gridCol w:w="2185"/>
        <w:gridCol w:w="850"/>
        <w:gridCol w:w="1701"/>
        <w:gridCol w:w="1418"/>
        <w:gridCol w:w="2268"/>
        <w:gridCol w:w="1701"/>
        <w:gridCol w:w="1701"/>
        <w:gridCol w:w="708"/>
      </w:tblGrid>
      <w:tr w:rsidR="004B18BE" w:rsidRPr="00967389" w14:paraId="78833AD7" w14:textId="77777777" w:rsidTr="00DB5363">
        <w:trPr>
          <w:trHeight w:val="435"/>
        </w:trPr>
        <w:tc>
          <w:tcPr>
            <w:tcW w:w="1068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center"/>
            <w:hideMark/>
          </w:tcPr>
          <w:p w14:paraId="4EFD168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Study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6154" w:type="dxa"/>
            <w:gridSpan w:val="4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E559141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Selection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13B2598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Comparability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3402" w:type="dxa"/>
            <w:gridSpan w:val="2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C20A379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Outcome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08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vAlign w:val="center"/>
            <w:hideMark/>
          </w:tcPr>
          <w:p w14:paraId="4B2C2B3A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Total score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</w:tr>
      <w:tr w:rsidR="004B18BE" w:rsidRPr="00967389" w14:paraId="4E0DBA19" w14:textId="77777777" w:rsidTr="00DB5363">
        <w:trPr>
          <w:trHeight w:val="1020"/>
        </w:trPr>
        <w:tc>
          <w:tcPr>
            <w:tcW w:w="1068" w:type="dxa"/>
            <w:vMerge/>
            <w:vAlign w:val="center"/>
            <w:hideMark/>
          </w:tcPr>
          <w:p w14:paraId="5D754416" w14:textId="77777777" w:rsidR="004B18BE" w:rsidRPr="00967389" w:rsidRDefault="004B18BE" w:rsidP="00DB5363">
            <w:pPr>
              <w:spacing w:after="0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6C1F51A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Representativeness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 xml:space="preserve"> </w:t>
            </w: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of the sample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09E4E2FB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Sample size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2CE46677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Ascertainment of exposure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513BAE4F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Non-respondents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799AE6AF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Comparability of different outcome groups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4690CD8C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Assessment of outcome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vAlign w:val="center"/>
            <w:hideMark/>
          </w:tcPr>
          <w:p w14:paraId="3C2A4502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b/>
                <w:bCs/>
                <w:color w:val="000000" w:themeColor="text1"/>
                <w:sz w:val="24"/>
                <w:szCs w:val="24"/>
                <w:lang w:eastAsia="en-CA"/>
              </w:rPr>
              <w:t>Statistical test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708" w:type="dxa"/>
            <w:vMerge/>
            <w:vAlign w:val="center"/>
            <w:hideMark/>
          </w:tcPr>
          <w:p w14:paraId="3CA62CB4" w14:textId="77777777" w:rsidR="004B18BE" w:rsidRPr="00967389" w:rsidRDefault="004B18BE" w:rsidP="00DB5363">
            <w:pPr>
              <w:spacing w:after="0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</w:tc>
      </w:tr>
      <w:tr w:rsidR="004B18BE" w:rsidRPr="00967389" w14:paraId="4F124C16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FA94092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  <w:lang w:eastAsia="en-CA"/>
              </w:rPr>
              <w:t>Engelhardt et al., 2010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 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1F2C09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n-random sampling, somewhat representative of average in target population </w:t>
            </w:r>
          </w:p>
          <w:p w14:paraId="15E906A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27B0DCAE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470ED8E6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FA3D9A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 xml:space="preserve">Not justified 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BE1BD4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validated instrument but described</w:t>
            </w:r>
          </w:p>
          <w:p w14:paraId="4E280073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6FA60EB8" w14:textId="77777777" w:rsidR="004B18BE" w:rsidRPr="00967389" w:rsidRDefault="004B18BE" w:rsidP="00DB5363">
            <w:pPr>
              <w:spacing w:after="0" w:line="24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508FABF8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2C51E23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F2204C6" w14:textId="77777777" w:rsidR="004B18BE" w:rsidRPr="00967389" w:rsidRDefault="004B18BE" w:rsidP="00DB5363">
            <w:pPr>
              <w:spacing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Adjusted for a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ge, education, ppp-adjusted total gross income, chronic disease, social participation (e.g., volunteer work, sports participation), employment, physical activity, overweight/obese, smoking, drinking</w:t>
            </w:r>
          </w:p>
          <w:p w14:paraId="671DF486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033A954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797E253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66164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Independent blind assessment</w:t>
            </w:r>
          </w:p>
          <w:p w14:paraId="2270AEC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57EDE92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5D1737DE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C7154A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1688A95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13D4AF25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14FD7AF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</w:p>
        </w:tc>
      </w:tr>
      <w:tr w:rsidR="004B18BE" w:rsidRPr="00967389" w14:paraId="3CF6E873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BFDB6F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Hill et al., 2020 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F610CC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Random sampling, truly representative of average in target population </w:t>
            </w:r>
          </w:p>
          <w:p w14:paraId="693503F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31E5FF5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5F824416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  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37AEDC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justified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E002FA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validated instrument but described</w:t>
            </w:r>
          </w:p>
          <w:p w14:paraId="2830DD0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759C3AB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0584A0C0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C179062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F0AE70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Adjusted for</w:t>
            </w:r>
          </w:p>
          <w:p w14:paraId="204CDE5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age, gender</w:t>
            </w:r>
          </w:p>
          <w:p w14:paraId="3FF991C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education,</w:t>
            </w:r>
          </w:p>
          <w:p w14:paraId="645B7782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race/ethnicity, employment status,</w:t>
            </w:r>
          </w:p>
          <w:p w14:paraId="240490B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wealth</w:t>
            </w:r>
          </w:p>
          <w:p w14:paraId="5E318CA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early life relationship quality with mother,</w:t>
            </w:r>
          </w:p>
          <w:p w14:paraId="2DEEF03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marital status,</w:t>
            </w:r>
          </w:p>
          <w:p w14:paraId="428325C2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depressive symptoms,</w:t>
            </w:r>
          </w:p>
          <w:p w14:paraId="3C4C55E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lastRenderedPageBreak/>
              <w:t>self-rated health</w:t>
            </w:r>
          </w:p>
          <w:p w14:paraId="57882AE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DE2AB4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BD2521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6EA4CB4B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317F54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lastRenderedPageBreak/>
              <w:t>Independent blind assessment</w:t>
            </w:r>
          </w:p>
          <w:p w14:paraId="0928A5F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7772D48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0B505846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573A7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4169BFB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10EBBD7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ECF9794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lastRenderedPageBreak/>
              <w:t>6</w:t>
            </w:r>
          </w:p>
        </w:tc>
      </w:tr>
      <w:tr w:rsidR="004B18BE" w:rsidRPr="00967389" w14:paraId="6C6DE83C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7405BE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Hosseini et al., 2021 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B122B0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Random sampling, truly representative of average in target population </w:t>
            </w:r>
          </w:p>
          <w:p w14:paraId="730A307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68F14B05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0BD7F548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  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6E9854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 xml:space="preserve">Not justified 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7ABB303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validated instrument but described</w:t>
            </w:r>
          </w:p>
          <w:p w14:paraId="10FF646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30BC06C2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385C088F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DC125C0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5D1FB63" w14:textId="77777777" w:rsidR="004B18BE" w:rsidRPr="00967389" w:rsidRDefault="004B18BE" w:rsidP="00DB5363">
            <w:pPr>
              <w:spacing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Adjusted for age, s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 xml:space="preserve">ex, education, marital status, household income, province of residence, drinking, smoking, social participation (e.g., volunteering, recreation activity), social support, social network, depression, chronic conditions, general health, Basic Activities of Daily </w:t>
            </w:r>
            <w:proofErr w:type="gramStart"/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Living</w:t>
            </w:r>
            <w:proofErr w:type="gramEnd"/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 xml:space="preserve"> and Instrumental Activities of Daily Living</w:t>
            </w:r>
          </w:p>
          <w:p w14:paraId="53A5C720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9D4FF61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B55DD2B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12858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Independent blind assessment</w:t>
            </w:r>
          </w:p>
          <w:p w14:paraId="099A3E4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7D53EB4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775F98F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3F392A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524EEBB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38B672EC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A63A997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</w:p>
        </w:tc>
      </w:tr>
      <w:tr w:rsidR="004B18BE" w:rsidRPr="00967389" w14:paraId="1065C9CB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F73329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lastRenderedPageBreak/>
              <w:t>Jung et al., 2019 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168C12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n-random sampling, somewhat representative of average in target population </w:t>
            </w:r>
          </w:p>
          <w:p w14:paraId="7AC76130" w14:textId="77777777" w:rsidR="004B18BE" w:rsidRPr="00967389" w:rsidRDefault="004B18BE" w:rsidP="00DB5363">
            <w:pPr>
              <w:spacing w:after="0" w:line="240" w:lineRule="auto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4DE87515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69E0903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708F21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justified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3CE02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Validated instrument</w:t>
            </w:r>
          </w:p>
          <w:p w14:paraId="036F488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5F3E242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6DFDE67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07EB46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7DB992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 xml:space="preserve">Adjusted for 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 xml:space="preserve">age, </w:t>
            </w:r>
          </w:p>
          <w:p w14:paraId="1E90314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sex, years of education</w:t>
            </w:r>
          </w:p>
          <w:p w14:paraId="1CC07500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E55378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4640D8B1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0C5C82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Independent blind assessment</w:t>
            </w:r>
          </w:p>
          <w:p w14:paraId="7E9D6A4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7803BA6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4213D91D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E7D0E92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6EA4B32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3F78ECC1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1D1F7405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AB2975E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</w:p>
        </w:tc>
      </w:tr>
      <w:tr w:rsidR="004B18BE" w:rsidRPr="00967389" w14:paraId="38DB86B6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BFB1FA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Kim et al., 2021 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FA184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n-random sampling, somewhat representative of average in target population </w:t>
            </w:r>
          </w:p>
          <w:p w14:paraId="2481D74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242D5C59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7B3C7EB9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AD6687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Justified</w:t>
            </w:r>
          </w:p>
          <w:p w14:paraId="6E73187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07E68A4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C814C7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validated instrument but described</w:t>
            </w:r>
          </w:p>
          <w:p w14:paraId="276073B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</w:t>
            </w:r>
          </w:p>
          <w:p w14:paraId="3A43E33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9705D24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  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46B215B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8F77C3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Adjusted for a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ge, education, sleep disorder, nutritional status, # of commodities, perceived health status, depression, self-esteem</w:t>
            </w:r>
          </w:p>
          <w:p w14:paraId="09665F45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3761A080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37571E7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437F45A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Independent blind assessment</w:t>
            </w:r>
          </w:p>
          <w:p w14:paraId="11A5DA9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22C0A289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53283204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813B1E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369C945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2FF42BB2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453D0DD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2484067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7</w:t>
            </w:r>
          </w:p>
        </w:tc>
      </w:tr>
      <w:tr w:rsidR="004B18BE" w:rsidRPr="00967389" w14:paraId="20E9A915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8CBBF0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lastRenderedPageBreak/>
              <w:t>Kraal et al., 2019 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B6CFB6A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n-random sampling, somewhat representative of average in target population </w:t>
            </w:r>
          </w:p>
          <w:p w14:paraId="3EF5D2F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77AC510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28AD9C4A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27518A7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justified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E38D66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validated instrument but described</w:t>
            </w:r>
          </w:p>
          <w:p w14:paraId="658741CE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0F461D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0A594A93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E8E8CF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DC3D0D3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Adjusted for a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ge, sex, education, wealth, chronic disease, depressive symptoms, social participation</w:t>
            </w:r>
          </w:p>
          <w:p w14:paraId="3C2F25B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77C6A90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B4E8F2A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FD7053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Independent blind assessment</w:t>
            </w:r>
          </w:p>
          <w:p w14:paraId="66EFE95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CD7B10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9B048FE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AED0920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1283C3B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63F88BC3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5116A5D5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CE4CF17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</w:p>
        </w:tc>
      </w:tr>
      <w:tr w:rsidR="004B18BE" w:rsidRPr="00967389" w14:paraId="36420B6C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F084AB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Lekhak et al., 2020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3C264DC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Random sampling, truly representative of average in target population </w:t>
            </w:r>
          </w:p>
          <w:p w14:paraId="2481BCB5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20312C32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197935BC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5A0F304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justified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BC22D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validated instrument but described</w:t>
            </w:r>
          </w:p>
          <w:p w14:paraId="339115B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  <w:lang w:eastAsia="en-CA"/>
              </w:rPr>
            </w:pPr>
          </w:p>
          <w:p w14:paraId="5FFA6970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24ABDFBB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70B2CDF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6937B8F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 xml:space="preserve">Adjusted for 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age, gender, education, meditation, race, marital status, multimorbidity, age*prayer</w:t>
            </w:r>
          </w:p>
          <w:p w14:paraId="32F7CAB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67294119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34B33BC4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08A65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Independent blind assessment</w:t>
            </w:r>
          </w:p>
          <w:p w14:paraId="75E162A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6292190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19D6E74E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47452E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5D9E6C1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21A6BE2D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14DA80D1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D8C9BCF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</w:p>
        </w:tc>
      </w:tr>
      <w:tr w:rsidR="004B18BE" w:rsidRPr="00967389" w14:paraId="198AC230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1EBD030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lastRenderedPageBreak/>
              <w:t>Strout et al., 2015 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42AFB3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n-random sampling, somewhat representative of average in target population </w:t>
            </w:r>
          </w:p>
          <w:p w14:paraId="0FF5341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</w:rPr>
            </w:pPr>
          </w:p>
          <w:p w14:paraId="4CDD3E63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5EAF2D7C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0170DFD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justified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6248F7C0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Validated instrument</w:t>
            </w:r>
          </w:p>
          <w:p w14:paraId="2455721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7D07C76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2E78D651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6CC2A17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1BA1DD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Adjusted for a</w:t>
            </w: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ge,</w:t>
            </w:r>
          </w:p>
          <w:p w14:paraId="5C187F0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Education,</w:t>
            </w:r>
          </w:p>
          <w:p w14:paraId="32CDFDE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Social wellness,</w:t>
            </w:r>
          </w:p>
          <w:p w14:paraId="2393111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val="en"/>
              </w:rPr>
              <w:t>intellectual wellness, physical wellness, emotional wellness</w:t>
            </w:r>
          </w:p>
          <w:p w14:paraId="5C0273D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652307E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0BF3DC81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5EE65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Independent blind assessment</w:t>
            </w:r>
          </w:p>
          <w:p w14:paraId="44B6F77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3A4046A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4EE26362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E0B78B9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79232E0A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55AA37DB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7E2DC112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hideMark/>
          </w:tcPr>
          <w:p w14:paraId="3C54BAB0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</w:p>
        </w:tc>
      </w:tr>
      <w:tr w:rsidR="004B18BE" w:rsidRPr="00967389" w14:paraId="761071B5" w14:textId="77777777" w:rsidTr="00DB5363">
        <w:trPr>
          <w:trHeight w:val="2925"/>
        </w:trPr>
        <w:tc>
          <w:tcPr>
            <w:tcW w:w="10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48738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elson et al., 2022</w:t>
            </w:r>
          </w:p>
        </w:tc>
        <w:tc>
          <w:tcPr>
            <w:tcW w:w="2185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2584851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Random sampling, truly representative of average in target population </w:t>
            </w:r>
          </w:p>
          <w:p w14:paraId="67F3949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0698EDCE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33E7B61A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850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5B41DB1C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justified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087FAEF2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Not validated instrument but described</w:t>
            </w:r>
          </w:p>
          <w:p w14:paraId="2567315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</w:t>
            </w:r>
          </w:p>
          <w:p w14:paraId="02DD8026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  <w:p w14:paraId="0689F099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   *  </w:t>
            </w:r>
          </w:p>
        </w:tc>
        <w:tc>
          <w:tcPr>
            <w:tcW w:w="141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4DFD94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No description of characteristics of responders and non-responders </w:t>
            </w:r>
          </w:p>
        </w:tc>
        <w:tc>
          <w:tcPr>
            <w:tcW w:w="226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4AA046E3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Adjusted for age</w:t>
            </w:r>
            <w:r w:rsidRPr="00967389">
              <w:rPr>
                <w:rFonts w:ascii="Times" w:hAnsi="Times"/>
                <w:color w:val="000000" w:themeColor="text1"/>
                <w:sz w:val="24"/>
                <w:szCs w:val="24"/>
              </w:rPr>
              <w:t xml:space="preserve">, sex, race, education, employment, marital status, body mass index, smoking status, drinking status, physical activity score, depressive symptoms, number of self-reported health conditions, study center, social support, religious services </w:t>
            </w:r>
          </w:p>
          <w:p w14:paraId="01CC60FD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  <w:p w14:paraId="18B17A51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/>
                <w:color w:val="000000" w:themeColor="text1"/>
                <w:sz w:val="24"/>
                <w:szCs w:val="24"/>
              </w:rPr>
            </w:pPr>
          </w:p>
          <w:p w14:paraId="6BAE35F0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*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5583818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Independent blind assessment</w:t>
            </w:r>
          </w:p>
          <w:p w14:paraId="746CA697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073FDFB4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</w:p>
          <w:p w14:paraId="38759EC9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170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135946C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Statistical test is clearly described and appropriate, and measurement of the association is presented, including confidence intervals or p-values</w:t>
            </w:r>
          </w:p>
          <w:p w14:paraId="62FE391B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4DE1ACB4" w14:textId="77777777" w:rsidR="004B18BE" w:rsidRPr="00967389" w:rsidRDefault="004B18BE" w:rsidP="00DB5363">
            <w:pPr>
              <w:spacing w:after="0" w:line="240" w:lineRule="auto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</w:rPr>
            </w:pPr>
          </w:p>
          <w:p w14:paraId="65AB64CF" w14:textId="77777777" w:rsidR="004B18BE" w:rsidRPr="00967389" w:rsidRDefault="004B18BE" w:rsidP="00DB5363">
            <w:pPr>
              <w:spacing w:after="0" w:line="240" w:lineRule="auto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shd w:val="clear" w:color="auto" w:fill="FFFFFF"/>
              </w:rPr>
              <w:t>* </w:t>
            </w:r>
          </w:p>
        </w:tc>
        <w:tc>
          <w:tcPr>
            <w:tcW w:w="708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</w:tcPr>
          <w:p w14:paraId="7B4736DB" w14:textId="77777777" w:rsidR="004B18BE" w:rsidRPr="00967389" w:rsidRDefault="004B18BE" w:rsidP="00DB5363">
            <w:pPr>
              <w:spacing w:after="0" w:line="240" w:lineRule="auto"/>
              <w:jc w:val="center"/>
              <w:textAlignment w:val="baseline"/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</w:pPr>
            <w:r w:rsidRPr="00967389">
              <w:rPr>
                <w:rFonts w:ascii="Times" w:eastAsia="Times New Roman" w:hAnsi="Times" w:cs="Times New Roman"/>
                <w:color w:val="000000" w:themeColor="text1"/>
                <w:sz w:val="24"/>
                <w:szCs w:val="24"/>
                <w:lang w:eastAsia="en-CA"/>
              </w:rPr>
              <w:t>6</w:t>
            </w:r>
          </w:p>
        </w:tc>
      </w:tr>
    </w:tbl>
    <w:p w14:paraId="6FE71A39" w14:textId="23CC7EF8" w:rsidR="004B18BE" w:rsidRPr="00967389" w:rsidRDefault="004B18BE" w:rsidP="004B18BE">
      <w:pPr>
        <w:spacing w:line="240" w:lineRule="auto"/>
        <w:rPr>
          <w:rFonts w:ascii="Times" w:hAnsi="Times"/>
          <w:sz w:val="24"/>
          <w:szCs w:val="24"/>
        </w:rPr>
        <w:sectPr w:rsidR="004B18BE" w:rsidRPr="00967389" w:rsidSect="004B18BE">
          <w:type w:val="continuous"/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67389">
        <w:rPr>
          <w:rFonts w:ascii="Times" w:eastAsia="Times New Roman" w:hAnsi="Times" w:cs="Times New Roman"/>
          <w:color w:val="000000" w:themeColor="text1"/>
          <w:sz w:val="24"/>
          <w:szCs w:val="24"/>
        </w:rPr>
        <w:t>Each study can earn a maximum of 8 stars (</w:t>
      </w:r>
      <w:r w:rsidRPr="00967389">
        <w:rPr>
          <w:rFonts w:ascii="Times" w:eastAsia="Times New Roman" w:hAnsi="Times" w:cs="Times New Roman"/>
          <w:i/>
          <w:iCs/>
          <w:color w:val="000000" w:themeColor="text1"/>
          <w:sz w:val="24"/>
          <w:szCs w:val="24"/>
        </w:rPr>
        <w:t>selection</w:t>
      </w:r>
      <w:r w:rsidRPr="00967389">
        <w:rPr>
          <w:rFonts w:ascii="Times" w:eastAsia="Times New Roman" w:hAnsi="Times" w:cs="Times New Roman"/>
          <w:color w:val="000000" w:themeColor="text1"/>
          <w:sz w:val="24"/>
          <w:szCs w:val="24"/>
        </w:rPr>
        <w:t>:</w:t>
      </w:r>
      <w:r w:rsidRPr="00967389">
        <w:rPr>
          <w:rFonts w:ascii="Times" w:eastAsia="Times New Roman" w:hAnsi="Times" w:cs="Times New Roman"/>
          <w:i/>
          <w:iCs/>
          <w:color w:val="000000" w:themeColor="text1"/>
          <w:sz w:val="24"/>
          <w:szCs w:val="24"/>
        </w:rPr>
        <w:t xml:space="preserve"> </w:t>
      </w:r>
      <w:r w:rsidRPr="00967389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4 stars, </w:t>
      </w:r>
      <w:r w:rsidRPr="00967389">
        <w:rPr>
          <w:rFonts w:ascii="Times" w:eastAsia="Times New Roman" w:hAnsi="Times" w:cs="Times New Roman"/>
          <w:i/>
          <w:iCs/>
          <w:color w:val="000000" w:themeColor="text1"/>
          <w:sz w:val="24"/>
          <w:szCs w:val="24"/>
        </w:rPr>
        <w:t>comparability</w:t>
      </w:r>
      <w:r w:rsidRPr="00967389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: 2 stars, </w:t>
      </w:r>
      <w:r w:rsidRPr="00967389">
        <w:rPr>
          <w:rFonts w:ascii="Times" w:eastAsia="Times New Roman" w:hAnsi="Times" w:cs="Times New Roman"/>
          <w:i/>
          <w:iCs/>
          <w:color w:val="000000" w:themeColor="text1"/>
          <w:sz w:val="24"/>
          <w:szCs w:val="24"/>
        </w:rPr>
        <w:t>outcome</w:t>
      </w:r>
      <w:r w:rsidRPr="00967389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: 2 stars). In the </w:t>
      </w:r>
      <w:r w:rsidRPr="00967389">
        <w:rPr>
          <w:rFonts w:ascii="Times" w:eastAsia="Times New Roman" w:hAnsi="Times" w:cs="Times New Roman"/>
          <w:i/>
          <w:iCs/>
          <w:color w:val="000000" w:themeColor="text1"/>
          <w:sz w:val="24"/>
          <w:szCs w:val="24"/>
        </w:rPr>
        <w:t xml:space="preserve">comparability </w:t>
      </w:r>
      <w:r w:rsidRPr="00967389">
        <w:rPr>
          <w:rFonts w:ascii="Times" w:eastAsia="Times New Roman" w:hAnsi="Times" w:cs="Times New Roman"/>
          <w:color w:val="000000" w:themeColor="text1"/>
          <w:sz w:val="24"/>
          <w:szCs w:val="24"/>
        </w:rPr>
        <w:t xml:space="preserve">section, a study is awarded 1 star if it controls for age, the most important factor, or an additional factor (sex, gender, education, or marital status) and 2 stars for both </w:t>
      </w:r>
      <w:r w:rsidR="00BE10DB">
        <w:rPr>
          <w:rFonts w:ascii="Times" w:eastAsia="Times New Roman" w:hAnsi="Times" w:cs="Times New Roman"/>
          <w:color w:val="000000" w:themeColor="text1"/>
          <w:sz w:val="24"/>
          <w:szCs w:val="24"/>
        </w:rPr>
        <w:t>[26]</w:t>
      </w:r>
      <w:r w:rsidRPr="00967389">
        <w:rPr>
          <w:rFonts w:ascii="Times" w:eastAsia="Times New Roman" w:hAnsi="Times" w:cs="Times New Roman"/>
          <w:color w:val="000000" w:themeColor="text1"/>
          <w:sz w:val="24"/>
          <w:szCs w:val="24"/>
        </w:rPr>
        <w:t>.</w:t>
      </w:r>
    </w:p>
    <w:p w14:paraId="593A5F55" w14:textId="77777777" w:rsidR="00592843" w:rsidRDefault="00592843"/>
    <w:sectPr w:rsidR="00592843" w:rsidSect="004B18BE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8BE"/>
    <w:rsid w:val="00437ED3"/>
    <w:rsid w:val="004B18BE"/>
    <w:rsid w:val="00551614"/>
    <w:rsid w:val="00592843"/>
    <w:rsid w:val="005F40E5"/>
    <w:rsid w:val="009D7999"/>
    <w:rsid w:val="00BE10DB"/>
    <w:rsid w:val="00DE2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01B41"/>
  <w15:chartTrackingRefBased/>
  <w15:docId w15:val="{6DA3DD45-15E0-4D75-9218-BAD75C8AB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18B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B18BE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0FD94CBC000448E3E7B318E822ADD" ma:contentTypeVersion="12" ma:contentTypeDescription="Create a new document." ma:contentTypeScope="" ma:versionID="7088fbd1acc8e1cafdcc1c01d9a30d53">
  <xsd:schema xmlns:xsd="http://www.w3.org/2001/XMLSchema" xmlns:xs="http://www.w3.org/2001/XMLSchema" xmlns:p="http://schemas.microsoft.com/office/2006/metadata/properties" xmlns:ns2="4958163d-3a06-4955-969e-86e4d4c23d0b" xmlns:ns3="3682a94f-03bd-4dc0-9e3c-4dcf1bd012b2" targetNamespace="http://schemas.microsoft.com/office/2006/metadata/properties" ma:root="true" ma:fieldsID="c4dd39d7855f166fdd39a85be3f94a80" ns2:_="" ns3:_="">
    <xsd:import namespace="4958163d-3a06-4955-969e-86e4d4c23d0b"/>
    <xsd:import namespace="3682a94f-03bd-4dc0-9e3c-4dcf1bd012b2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163d-3a06-4955-969e-86e4d4c23d0b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7793961f-5ea6-4564-99e3-a766f710f651}" ma:internalName="TaxCatchAll" ma:showField="CatchAllData" ma:web="4958163d-3a06-4955-969e-86e4d4c23d0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82a94f-03bd-4dc0-9e3c-4dcf1bd012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cbf906fe-3e8e-4b22-a6fd-bde302b9218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958163d-3a06-4955-969e-86e4d4c23d0b" xsi:nil="true"/>
    <lcf76f155ced4ddcb4097134ff3c332f xmlns="3682a94f-03bd-4dc0-9e3c-4dcf1bd012b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D8E8D5D-03C2-4705-A034-E6581F7AB461}"/>
</file>

<file path=customXml/itemProps2.xml><?xml version="1.0" encoding="utf-8"?>
<ds:datastoreItem xmlns:ds="http://schemas.openxmlformats.org/officeDocument/2006/customXml" ds:itemID="{343EBF75-1658-4E57-BA9C-228C8643CDEB}"/>
</file>

<file path=customXml/itemProps3.xml><?xml version="1.0" encoding="utf-8"?>
<ds:datastoreItem xmlns:ds="http://schemas.openxmlformats.org/officeDocument/2006/customXml" ds:itemID="{EC554FFE-BB64-4590-9AB5-243A4899A37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80</Words>
  <Characters>5021</Characters>
  <Application>Microsoft Office Word</Application>
  <DocSecurity>0</DocSecurity>
  <Lines>41</Lines>
  <Paragraphs>11</Paragraphs>
  <ScaleCrop>false</ScaleCrop>
  <Company/>
  <LinksUpToDate>false</LinksUpToDate>
  <CharactersWithSpaces>5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ta Nath</dc:creator>
  <cp:keywords/>
  <dc:description/>
  <cp:lastModifiedBy>Bonita Nath</cp:lastModifiedBy>
  <cp:revision>2</cp:revision>
  <dcterms:created xsi:type="dcterms:W3CDTF">2023-03-27T19:52:00Z</dcterms:created>
  <dcterms:modified xsi:type="dcterms:W3CDTF">2023-03-27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0FD94CBC000448E3E7B318E822ADD</vt:lpwstr>
  </property>
</Properties>
</file>